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67A193" w14:textId="77777777" w:rsidR="00372171" w:rsidRDefault="00372171" w:rsidP="00372171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W w:w="935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0"/>
        <w:gridCol w:w="1316"/>
        <w:gridCol w:w="1559"/>
        <w:gridCol w:w="1559"/>
        <w:gridCol w:w="992"/>
      </w:tblGrid>
      <w:tr w:rsidR="00372171" w:rsidRPr="007D2D90" w14:paraId="5D40C5DC" w14:textId="77777777" w:rsidTr="00D50CC2">
        <w:trPr>
          <w:jc w:val="center"/>
        </w:trPr>
        <w:tc>
          <w:tcPr>
            <w:tcW w:w="3930" w:type="dxa"/>
            <w:tcBorders>
              <w:top w:val="single" w:sz="12" w:space="0" w:color="auto"/>
              <w:bottom w:val="single" w:sz="12" w:space="0" w:color="auto"/>
            </w:tcBorders>
          </w:tcPr>
          <w:p w14:paraId="75AE7B29" w14:textId="77777777" w:rsidR="00372171" w:rsidRPr="007D2D90" w:rsidRDefault="00372171" w:rsidP="00CD79E6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Characteristics</w:t>
            </w:r>
          </w:p>
        </w:tc>
        <w:tc>
          <w:tcPr>
            <w:tcW w:w="1316" w:type="dxa"/>
            <w:tcBorders>
              <w:top w:val="single" w:sz="12" w:space="0" w:color="auto"/>
              <w:bottom w:val="single" w:sz="12" w:space="0" w:color="auto"/>
            </w:tcBorders>
          </w:tcPr>
          <w:p w14:paraId="41B7D05A" w14:textId="77777777" w:rsidR="00372171" w:rsidRPr="007D2D90" w:rsidRDefault="00372171" w:rsidP="00CD79E6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Total  (N=1196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3C0DB4C" w14:textId="77777777" w:rsidR="00372171" w:rsidRPr="007D2D90" w:rsidRDefault="00372171" w:rsidP="00CD79E6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 Normal follow-up (N=</w:t>
            </w:r>
            <w:r w:rsidR="00741D63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782</w:t>
            </w:r>
            <w:r w:rsidRPr="007D2D90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 xml:space="preserve">) 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58A9BAD7" w14:textId="77777777" w:rsidR="00372171" w:rsidRPr="007D2D90" w:rsidRDefault="00372171" w:rsidP="00CD79E6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Loss to follow-up (N=</w:t>
            </w:r>
            <w:r w:rsidR="00741D63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414</w:t>
            </w:r>
            <w:r w:rsidRPr="007D2D90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0271A7D8" w14:textId="77777777" w:rsidR="00372171" w:rsidRPr="007D2D90" w:rsidRDefault="00372171" w:rsidP="00CD79E6">
            <w:pPr>
              <w:spacing w:line="480" w:lineRule="auto"/>
              <w:jc w:val="center"/>
              <w:rPr>
                <w:rFonts w:ascii="Times New Roman" w:hAnsi="Times New Roman"/>
                <w:b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b/>
                <w:sz w:val="18"/>
                <w:szCs w:val="18"/>
                <w:lang w:val="en-GB"/>
              </w:rPr>
              <w:t>P-value</w:t>
            </w:r>
            <w:r w:rsidRPr="007D2D90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 xml:space="preserve"> </w:t>
            </w:r>
          </w:p>
        </w:tc>
      </w:tr>
      <w:tr w:rsidR="00372171" w:rsidRPr="007D2D90" w14:paraId="0BEBB48B" w14:textId="77777777" w:rsidTr="00D50CC2">
        <w:trPr>
          <w:jc w:val="center"/>
        </w:trPr>
        <w:tc>
          <w:tcPr>
            <w:tcW w:w="3930" w:type="dxa"/>
            <w:tcBorders>
              <w:top w:val="single" w:sz="12" w:space="0" w:color="auto"/>
            </w:tcBorders>
            <w:shd w:val="clear" w:color="auto" w:fill="auto"/>
          </w:tcPr>
          <w:p w14:paraId="18F37234" w14:textId="77777777" w:rsidR="00372171" w:rsidRPr="007D2D90" w:rsidRDefault="00372171" w:rsidP="00CD79E6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Age (years)</w:t>
            </w:r>
            <w:r w:rsidRPr="007D2D90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316" w:type="dxa"/>
            <w:tcBorders>
              <w:top w:val="single" w:sz="12" w:space="0" w:color="auto"/>
            </w:tcBorders>
          </w:tcPr>
          <w:p w14:paraId="4E70E0DF" w14:textId="77777777" w:rsidR="00372171" w:rsidRPr="007D2D90" w:rsidRDefault="00372171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36.8±10.7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</w:tcPr>
          <w:p w14:paraId="5B6FBCC0" w14:textId="77777777" w:rsidR="00372171" w:rsidRPr="007D2D90" w:rsidRDefault="00741D63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fr-FR"/>
              </w:rPr>
              <w:t>37.6</w:t>
            </w: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10.9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68A9079C" w14:textId="77777777" w:rsidR="00372171" w:rsidRPr="007D2D90" w:rsidRDefault="00741D63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35.4</w:t>
            </w: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10.3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3795E129" w14:textId="77777777" w:rsidR="00372171" w:rsidRPr="007D2D90" w:rsidRDefault="00741D63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0005</w:t>
            </w:r>
          </w:p>
        </w:tc>
      </w:tr>
      <w:tr w:rsidR="00372171" w:rsidRPr="007D2D90" w14:paraId="12915EFC" w14:textId="77777777" w:rsidTr="00D50CC2">
        <w:trPr>
          <w:jc w:val="center"/>
        </w:trPr>
        <w:tc>
          <w:tcPr>
            <w:tcW w:w="3930" w:type="dxa"/>
          </w:tcPr>
          <w:p w14:paraId="6C79F962" w14:textId="77777777" w:rsidR="00372171" w:rsidRPr="007D2D90" w:rsidRDefault="00372171" w:rsidP="00CD79E6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Female gender (n)</w:t>
            </w:r>
          </w:p>
        </w:tc>
        <w:tc>
          <w:tcPr>
            <w:tcW w:w="1316" w:type="dxa"/>
          </w:tcPr>
          <w:p w14:paraId="1E6109FB" w14:textId="77777777" w:rsidR="00372171" w:rsidRPr="007D2D90" w:rsidRDefault="00372171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445 (37.2%)</w:t>
            </w:r>
          </w:p>
        </w:tc>
        <w:tc>
          <w:tcPr>
            <w:tcW w:w="1559" w:type="dxa"/>
            <w:shd w:val="clear" w:color="auto" w:fill="auto"/>
          </w:tcPr>
          <w:p w14:paraId="0BC8B2E3" w14:textId="5CC8AEDF" w:rsidR="00372171" w:rsidRPr="007D2D90" w:rsidRDefault="00A4503A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fr-FR"/>
              </w:rPr>
              <w:t>273 (34.9%)</w:t>
            </w:r>
          </w:p>
        </w:tc>
        <w:tc>
          <w:tcPr>
            <w:tcW w:w="1559" w:type="dxa"/>
          </w:tcPr>
          <w:p w14:paraId="2D8353A1" w14:textId="19E97A54" w:rsidR="00372171" w:rsidRPr="007D2D90" w:rsidRDefault="00A4503A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72 (41.5%)</w:t>
            </w:r>
          </w:p>
        </w:tc>
        <w:tc>
          <w:tcPr>
            <w:tcW w:w="992" w:type="dxa"/>
            <w:shd w:val="clear" w:color="auto" w:fill="auto"/>
          </w:tcPr>
          <w:p w14:paraId="222C24ED" w14:textId="2D06AFC6" w:rsidR="00372171" w:rsidRPr="007D2D90" w:rsidRDefault="00A4503A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028</w:t>
            </w:r>
          </w:p>
        </w:tc>
      </w:tr>
      <w:tr w:rsidR="00372171" w:rsidRPr="007D2D90" w14:paraId="78800DF7" w14:textId="77777777" w:rsidTr="00D50CC2">
        <w:trPr>
          <w:jc w:val="center"/>
        </w:trPr>
        <w:tc>
          <w:tcPr>
            <w:tcW w:w="3930" w:type="dxa"/>
          </w:tcPr>
          <w:p w14:paraId="6DF59694" w14:textId="77777777" w:rsidR="00372171" w:rsidRPr="007D2D90" w:rsidRDefault="00372171" w:rsidP="00CD79E6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African ethnicity (n)</w:t>
            </w:r>
          </w:p>
        </w:tc>
        <w:tc>
          <w:tcPr>
            <w:tcW w:w="1316" w:type="dxa"/>
          </w:tcPr>
          <w:p w14:paraId="019E8BFA" w14:textId="77777777" w:rsidR="00372171" w:rsidRPr="007D2D90" w:rsidRDefault="00372171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612 (51.2%)</w:t>
            </w:r>
          </w:p>
        </w:tc>
        <w:tc>
          <w:tcPr>
            <w:tcW w:w="1559" w:type="dxa"/>
            <w:shd w:val="clear" w:color="auto" w:fill="auto"/>
          </w:tcPr>
          <w:p w14:paraId="3A6CB1FD" w14:textId="53DF1D07" w:rsidR="00372171" w:rsidRPr="007D2D90" w:rsidRDefault="0038301D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fr-FR"/>
              </w:rPr>
              <w:t>363 (46.4%)</w:t>
            </w:r>
          </w:p>
        </w:tc>
        <w:tc>
          <w:tcPr>
            <w:tcW w:w="1559" w:type="dxa"/>
          </w:tcPr>
          <w:p w14:paraId="76F50B47" w14:textId="38526CB3" w:rsidR="00372171" w:rsidRPr="007D2D90" w:rsidRDefault="0038301D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49 (60.1%)</w:t>
            </w:r>
          </w:p>
        </w:tc>
        <w:tc>
          <w:tcPr>
            <w:tcW w:w="992" w:type="dxa"/>
            <w:shd w:val="clear" w:color="auto" w:fill="auto"/>
          </w:tcPr>
          <w:p w14:paraId="31BE9C54" w14:textId="4D20ED5D" w:rsidR="00372171" w:rsidRPr="007D2D90" w:rsidRDefault="0038301D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&lt;0.0001</w:t>
            </w:r>
          </w:p>
        </w:tc>
      </w:tr>
      <w:tr w:rsidR="00372171" w:rsidRPr="007D2D90" w14:paraId="045B2E17" w14:textId="77777777" w:rsidTr="00D50CC2">
        <w:trPr>
          <w:jc w:val="center"/>
        </w:trPr>
        <w:tc>
          <w:tcPr>
            <w:tcW w:w="3930" w:type="dxa"/>
          </w:tcPr>
          <w:p w14:paraId="63A4B98F" w14:textId="77777777" w:rsidR="00372171" w:rsidRPr="007D2D90" w:rsidRDefault="00372171" w:rsidP="00CD79E6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Homo-bisexual orientation (n)</w:t>
            </w:r>
          </w:p>
        </w:tc>
        <w:tc>
          <w:tcPr>
            <w:tcW w:w="1316" w:type="dxa"/>
          </w:tcPr>
          <w:p w14:paraId="416F9477" w14:textId="77777777" w:rsidR="00372171" w:rsidRPr="007D2D90" w:rsidRDefault="00372171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395 (33.0%)</w:t>
            </w:r>
          </w:p>
        </w:tc>
        <w:tc>
          <w:tcPr>
            <w:tcW w:w="1559" w:type="dxa"/>
            <w:shd w:val="clear" w:color="auto" w:fill="auto"/>
          </w:tcPr>
          <w:p w14:paraId="709F7A2F" w14:textId="6BE22BA0" w:rsidR="00372171" w:rsidRPr="007D2D90" w:rsidRDefault="009B3E55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97 (38.0%)</w:t>
            </w:r>
          </w:p>
        </w:tc>
        <w:tc>
          <w:tcPr>
            <w:tcW w:w="1559" w:type="dxa"/>
          </w:tcPr>
          <w:p w14:paraId="311F5EED" w14:textId="340EAA45" w:rsidR="00372171" w:rsidRPr="007D2D90" w:rsidRDefault="009B3E55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98 (23.7%)</w:t>
            </w:r>
          </w:p>
        </w:tc>
        <w:tc>
          <w:tcPr>
            <w:tcW w:w="992" w:type="dxa"/>
            <w:shd w:val="clear" w:color="auto" w:fill="auto"/>
          </w:tcPr>
          <w:p w14:paraId="1B897BB2" w14:textId="31A6E1C0" w:rsidR="00372171" w:rsidRPr="007D2D90" w:rsidRDefault="009B3E55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&lt;0.0001</w:t>
            </w:r>
          </w:p>
        </w:tc>
      </w:tr>
      <w:tr w:rsidR="00372171" w:rsidRPr="007D2D90" w14:paraId="3332C28E" w14:textId="77777777" w:rsidTr="00D50CC2">
        <w:trPr>
          <w:trHeight w:val="223"/>
          <w:jc w:val="center"/>
        </w:trPr>
        <w:tc>
          <w:tcPr>
            <w:tcW w:w="3930" w:type="dxa"/>
            <w:shd w:val="clear" w:color="auto" w:fill="auto"/>
          </w:tcPr>
          <w:p w14:paraId="3903D457" w14:textId="77777777" w:rsidR="00372171" w:rsidRPr="007D2D90" w:rsidRDefault="00372171" w:rsidP="00CD79E6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Natremia (m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mol</w:t>
            </w: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/l)</w:t>
            </w:r>
            <w:r w:rsidRPr="007D2D90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316" w:type="dxa"/>
            <w:shd w:val="clear" w:color="auto" w:fill="auto"/>
          </w:tcPr>
          <w:p w14:paraId="62F5D8FB" w14:textId="77777777" w:rsidR="00372171" w:rsidRPr="007D2D90" w:rsidRDefault="00372171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139.0 (136.0-141.0)</w:t>
            </w:r>
          </w:p>
        </w:tc>
        <w:tc>
          <w:tcPr>
            <w:tcW w:w="1559" w:type="dxa"/>
            <w:shd w:val="clear" w:color="auto" w:fill="auto"/>
          </w:tcPr>
          <w:p w14:paraId="0C920B0D" w14:textId="133017E0" w:rsidR="00372171" w:rsidRPr="007D2D90" w:rsidRDefault="0049140B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39.0</w:t>
            </w:r>
            <w:r w:rsidR="0028787A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137.0-141.0)</w:t>
            </w:r>
          </w:p>
        </w:tc>
        <w:tc>
          <w:tcPr>
            <w:tcW w:w="1559" w:type="dxa"/>
          </w:tcPr>
          <w:p w14:paraId="59BE9A7B" w14:textId="12A64D52" w:rsidR="00372171" w:rsidRPr="007D2D90" w:rsidRDefault="0049140B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38.0</w:t>
            </w:r>
            <w:r w:rsidR="0028787A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(136.0-140.0)</w:t>
            </w:r>
          </w:p>
        </w:tc>
        <w:tc>
          <w:tcPr>
            <w:tcW w:w="992" w:type="dxa"/>
            <w:shd w:val="clear" w:color="auto" w:fill="auto"/>
          </w:tcPr>
          <w:p w14:paraId="003959B2" w14:textId="3E2AB8FB" w:rsidR="00372171" w:rsidRPr="007D2D90" w:rsidRDefault="0028787A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&lt;0.0001</w:t>
            </w:r>
          </w:p>
        </w:tc>
      </w:tr>
      <w:tr w:rsidR="00C34CF1" w:rsidRPr="007D2D90" w14:paraId="10B2FC18" w14:textId="77777777" w:rsidTr="00D50CC2">
        <w:trPr>
          <w:trHeight w:val="223"/>
          <w:jc w:val="center"/>
        </w:trPr>
        <w:tc>
          <w:tcPr>
            <w:tcW w:w="3930" w:type="dxa"/>
            <w:shd w:val="clear" w:color="auto" w:fill="auto"/>
          </w:tcPr>
          <w:p w14:paraId="7E588B91" w14:textId="2D993AAC" w:rsidR="00C34CF1" w:rsidRPr="007D2D90" w:rsidRDefault="00C34CF1" w:rsidP="00CD79E6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Na &lt; 135 mmol/l (n)</w:t>
            </w:r>
          </w:p>
        </w:tc>
        <w:tc>
          <w:tcPr>
            <w:tcW w:w="1316" w:type="dxa"/>
            <w:shd w:val="clear" w:color="auto" w:fill="auto"/>
          </w:tcPr>
          <w:p w14:paraId="25EF3E00" w14:textId="3890CEF5" w:rsidR="00C34CF1" w:rsidRPr="007D2D90" w:rsidRDefault="00C34CF1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77 (14.8%)</w:t>
            </w:r>
          </w:p>
        </w:tc>
        <w:tc>
          <w:tcPr>
            <w:tcW w:w="1559" w:type="dxa"/>
            <w:shd w:val="clear" w:color="auto" w:fill="auto"/>
          </w:tcPr>
          <w:p w14:paraId="662A5772" w14:textId="7360C9B7" w:rsidR="00C34CF1" w:rsidRDefault="00743608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06 (13.5%)</w:t>
            </w:r>
          </w:p>
        </w:tc>
        <w:tc>
          <w:tcPr>
            <w:tcW w:w="1559" w:type="dxa"/>
          </w:tcPr>
          <w:p w14:paraId="01699B44" w14:textId="7861396D" w:rsidR="00C34CF1" w:rsidRDefault="00743608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71 (17.1%)</w:t>
            </w:r>
          </w:p>
        </w:tc>
        <w:tc>
          <w:tcPr>
            <w:tcW w:w="992" w:type="dxa"/>
            <w:shd w:val="clear" w:color="auto" w:fill="auto"/>
          </w:tcPr>
          <w:p w14:paraId="4B7633EE" w14:textId="44E4FE23" w:rsidR="00C34CF1" w:rsidRDefault="00743608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104</w:t>
            </w:r>
          </w:p>
        </w:tc>
      </w:tr>
      <w:tr w:rsidR="00A31409" w:rsidRPr="007D2D90" w14:paraId="0CA46487" w14:textId="77777777" w:rsidTr="00D50CC2">
        <w:trPr>
          <w:trHeight w:val="223"/>
          <w:jc w:val="center"/>
        </w:trPr>
        <w:tc>
          <w:tcPr>
            <w:tcW w:w="3930" w:type="dxa"/>
            <w:shd w:val="clear" w:color="auto" w:fill="auto"/>
          </w:tcPr>
          <w:p w14:paraId="1D36D4BA" w14:textId="7C5C3E0E" w:rsidR="00A31409" w:rsidRPr="007D2D90" w:rsidRDefault="00A31409" w:rsidP="00CD79E6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Follow-up (months)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316" w:type="dxa"/>
            <w:shd w:val="clear" w:color="auto" w:fill="auto"/>
          </w:tcPr>
          <w:p w14:paraId="5B8BAF9F" w14:textId="68A0F5AD" w:rsidR="00A31409" w:rsidRPr="007D2D90" w:rsidRDefault="00154E09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36.0 (9.0-80.0)</w:t>
            </w:r>
          </w:p>
        </w:tc>
        <w:tc>
          <w:tcPr>
            <w:tcW w:w="1559" w:type="dxa"/>
            <w:shd w:val="clear" w:color="auto" w:fill="auto"/>
          </w:tcPr>
          <w:p w14:paraId="18DD4E9D" w14:textId="2DB908D7" w:rsidR="00A31409" w:rsidRDefault="00A31409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54.0 (23.0-102.0)</w:t>
            </w:r>
          </w:p>
        </w:tc>
        <w:tc>
          <w:tcPr>
            <w:tcW w:w="1559" w:type="dxa"/>
          </w:tcPr>
          <w:p w14:paraId="7D1DAD6E" w14:textId="22BE9C2D" w:rsidR="00A31409" w:rsidRDefault="00A31409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9.0 (1.0-39.0)</w:t>
            </w:r>
          </w:p>
        </w:tc>
        <w:tc>
          <w:tcPr>
            <w:tcW w:w="992" w:type="dxa"/>
            <w:shd w:val="clear" w:color="auto" w:fill="auto"/>
          </w:tcPr>
          <w:p w14:paraId="76935157" w14:textId="057A34C1" w:rsidR="00A31409" w:rsidRDefault="00A31409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&lt;0.0001</w:t>
            </w:r>
          </w:p>
        </w:tc>
      </w:tr>
      <w:tr w:rsidR="00FD1327" w:rsidRPr="007D2D90" w14:paraId="02C22A61" w14:textId="77777777" w:rsidTr="00D50CC2">
        <w:trPr>
          <w:trHeight w:val="223"/>
          <w:jc w:val="center"/>
        </w:trPr>
        <w:tc>
          <w:tcPr>
            <w:tcW w:w="3930" w:type="dxa"/>
            <w:shd w:val="clear" w:color="auto" w:fill="auto"/>
          </w:tcPr>
          <w:p w14:paraId="304BFC0C" w14:textId="3965E9FA" w:rsidR="00FD1327" w:rsidRPr="007D2D90" w:rsidRDefault="00FD1327" w:rsidP="00CD79E6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Mean number of hospitalizations per patient (n)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316" w:type="dxa"/>
            <w:shd w:val="clear" w:color="auto" w:fill="auto"/>
          </w:tcPr>
          <w:p w14:paraId="6E11199F" w14:textId="05591976" w:rsidR="00FD1327" w:rsidRPr="007D2D90" w:rsidRDefault="00154E09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.2</w:t>
            </w: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4.9</w:t>
            </w:r>
          </w:p>
        </w:tc>
        <w:tc>
          <w:tcPr>
            <w:tcW w:w="1559" w:type="dxa"/>
            <w:shd w:val="clear" w:color="auto" w:fill="auto"/>
          </w:tcPr>
          <w:p w14:paraId="2110D61F" w14:textId="62347504" w:rsidR="00FD1327" w:rsidRDefault="00D21F3B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.5</w:t>
            </w: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4.5</w:t>
            </w:r>
          </w:p>
        </w:tc>
        <w:tc>
          <w:tcPr>
            <w:tcW w:w="1559" w:type="dxa"/>
          </w:tcPr>
          <w:p w14:paraId="1DF32DF8" w14:textId="4ED9B86B" w:rsidR="00FD1327" w:rsidRDefault="00D21F3B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.6</w:t>
            </w: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5.5</w:t>
            </w:r>
          </w:p>
        </w:tc>
        <w:tc>
          <w:tcPr>
            <w:tcW w:w="992" w:type="dxa"/>
            <w:shd w:val="clear" w:color="auto" w:fill="auto"/>
          </w:tcPr>
          <w:p w14:paraId="15373A3E" w14:textId="15618A1A" w:rsidR="00FD1327" w:rsidRDefault="00CF08E3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&lt;0.0001</w:t>
            </w:r>
          </w:p>
        </w:tc>
      </w:tr>
      <w:tr w:rsidR="00372171" w:rsidRPr="007D2D90" w14:paraId="21124526" w14:textId="77777777" w:rsidTr="00D50CC2">
        <w:trPr>
          <w:jc w:val="center"/>
        </w:trPr>
        <w:tc>
          <w:tcPr>
            <w:tcW w:w="3930" w:type="dxa"/>
          </w:tcPr>
          <w:p w14:paraId="3D5E809A" w14:textId="77777777" w:rsidR="00372171" w:rsidRPr="007D2D90" w:rsidRDefault="00372171" w:rsidP="00CD79E6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Hospitalization at first contact (n)</w:t>
            </w:r>
          </w:p>
        </w:tc>
        <w:tc>
          <w:tcPr>
            <w:tcW w:w="1316" w:type="dxa"/>
          </w:tcPr>
          <w:p w14:paraId="6D7872F4" w14:textId="77777777" w:rsidR="00372171" w:rsidRPr="007D2D90" w:rsidRDefault="00372171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fr-FR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 w:eastAsia="fr-FR"/>
              </w:rPr>
              <w:t>332 (27.7%)</w:t>
            </w:r>
          </w:p>
        </w:tc>
        <w:tc>
          <w:tcPr>
            <w:tcW w:w="1559" w:type="dxa"/>
            <w:shd w:val="clear" w:color="auto" w:fill="auto"/>
          </w:tcPr>
          <w:p w14:paraId="40DEE0C5" w14:textId="2B729151" w:rsidR="00372171" w:rsidRPr="007D2D90" w:rsidRDefault="00B53C50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fr-FR"/>
              </w:rPr>
              <w:t>196 (25.1%)</w:t>
            </w:r>
          </w:p>
        </w:tc>
        <w:tc>
          <w:tcPr>
            <w:tcW w:w="1559" w:type="dxa"/>
          </w:tcPr>
          <w:p w14:paraId="4161AF39" w14:textId="064FEBB2" w:rsidR="00372171" w:rsidRPr="007D2D90" w:rsidRDefault="00B53C50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fr-FR"/>
              </w:rPr>
              <w:t>136 (32.8%)</w:t>
            </w:r>
          </w:p>
        </w:tc>
        <w:tc>
          <w:tcPr>
            <w:tcW w:w="992" w:type="dxa"/>
            <w:shd w:val="clear" w:color="auto" w:fill="auto"/>
          </w:tcPr>
          <w:p w14:paraId="5B8BE663" w14:textId="4311B181" w:rsidR="00372171" w:rsidRPr="007D2D90" w:rsidRDefault="00B53C50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fr-FR"/>
              </w:rPr>
              <w:t>0.005</w:t>
            </w:r>
          </w:p>
        </w:tc>
      </w:tr>
      <w:tr w:rsidR="004425DF" w:rsidRPr="007D2D90" w14:paraId="0D95DC00" w14:textId="77777777" w:rsidTr="00D50CC2">
        <w:trPr>
          <w:jc w:val="center"/>
        </w:trPr>
        <w:tc>
          <w:tcPr>
            <w:tcW w:w="3930" w:type="dxa"/>
          </w:tcPr>
          <w:p w14:paraId="6325541F" w14:textId="5D3C08DA" w:rsidR="004425DF" w:rsidRPr="007D2D90" w:rsidRDefault="004425DF" w:rsidP="00CD79E6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Median time to first hospitalization (months)</w:t>
            </w:r>
            <w:r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2</w:t>
            </w:r>
            <w:r w:rsidRPr="007D2D90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,3</w:t>
            </w:r>
          </w:p>
        </w:tc>
        <w:tc>
          <w:tcPr>
            <w:tcW w:w="1316" w:type="dxa"/>
          </w:tcPr>
          <w:p w14:paraId="2A19135D" w14:textId="7932A323" w:rsidR="004425DF" w:rsidRPr="007D2D90" w:rsidRDefault="00D50CC2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fr-FR"/>
              </w:rPr>
              <w:t>12.0 (2.0-28.0)</w:t>
            </w:r>
          </w:p>
        </w:tc>
        <w:tc>
          <w:tcPr>
            <w:tcW w:w="1559" w:type="dxa"/>
            <w:shd w:val="clear" w:color="auto" w:fill="auto"/>
          </w:tcPr>
          <w:p w14:paraId="1F08920E" w14:textId="1FDE7EA2" w:rsidR="004425DF" w:rsidRDefault="00202D99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fr-FR"/>
              </w:rPr>
              <w:t>14.0 (2.0-30.</w:t>
            </w:r>
            <w:r w:rsidR="004425DF">
              <w:rPr>
                <w:rFonts w:ascii="Times New Roman" w:hAnsi="Times New Roman"/>
                <w:sz w:val="18"/>
                <w:szCs w:val="18"/>
                <w:lang w:val="en-GB" w:eastAsia="fr-FR"/>
              </w:rPr>
              <w:t>0)</w:t>
            </w:r>
          </w:p>
        </w:tc>
        <w:tc>
          <w:tcPr>
            <w:tcW w:w="1559" w:type="dxa"/>
          </w:tcPr>
          <w:p w14:paraId="26D7F090" w14:textId="25A4BA9E" w:rsidR="004425DF" w:rsidRDefault="00202D99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fr-FR"/>
              </w:rPr>
              <w:t>6.0 (1.0-24</w:t>
            </w:r>
            <w:r w:rsidR="004425DF">
              <w:rPr>
                <w:rFonts w:ascii="Times New Roman" w:hAnsi="Times New Roman"/>
                <w:sz w:val="18"/>
                <w:szCs w:val="18"/>
                <w:lang w:val="en-GB" w:eastAsia="fr-FR"/>
              </w:rPr>
              <w:t>.0)</w:t>
            </w:r>
          </w:p>
        </w:tc>
        <w:tc>
          <w:tcPr>
            <w:tcW w:w="992" w:type="dxa"/>
            <w:shd w:val="clear" w:color="auto" w:fill="auto"/>
          </w:tcPr>
          <w:p w14:paraId="4534971C" w14:textId="47C74768" w:rsidR="004425DF" w:rsidRDefault="0001512E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fr-FR"/>
              </w:rPr>
              <w:t>0.007</w:t>
            </w:r>
          </w:p>
        </w:tc>
      </w:tr>
      <w:tr w:rsidR="00372171" w:rsidRPr="007D2D90" w14:paraId="1ACA0081" w14:textId="77777777" w:rsidTr="00D50CC2">
        <w:trPr>
          <w:jc w:val="center"/>
        </w:trPr>
        <w:tc>
          <w:tcPr>
            <w:tcW w:w="3930" w:type="dxa"/>
          </w:tcPr>
          <w:p w14:paraId="54F38CD5" w14:textId="77777777" w:rsidR="00372171" w:rsidRPr="007D2D90" w:rsidRDefault="00372171" w:rsidP="00CD79E6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Acquired immunodeficiency syndrome (AIDS) (n)</w:t>
            </w:r>
          </w:p>
        </w:tc>
        <w:tc>
          <w:tcPr>
            <w:tcW w:w="1316" w:type="dxa"/>
          </w:tcPr>
          <w:p w14:paraId="1E6EB2E7" w14:textId="77777777" w:rsidR="00372171" w:rsidRPr="007D2D90" w:rsidRDefault="00372171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215 (18.0%)</w:t>
            </w:r>
          </w:p>
        </w:tc>
        <w:tc>
          <w:tcPr>
            <w:tcW w:w="1559" w:type="dxa"/>
            <w:shd w:val="clear" w:color="auto" w:fill="auto"/>
          </w:tcPr>
          <w:p w14:paraId="17D2147F" w14:textId="66C18042" w:rsidR="00372171" w:rsidRPr="007D2D90" w:rsidRDefault="008D14A9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 w:eastAsia="fr-FR"/>
              </w:rPr>
            </w:pPr>
            <w:r>
              <w:rPr>
                <w:rFonts w:ascii="Times New Roman" w:hAnsi="Times New Roman"/>
                <w:sz w:val="18"/>
                <w:szCs w:val="18"/>
                <w:lang w:val="en-GB" w:eastAsia="fr-FR"/>
              </w:rPr>
              <w:t>145 (18.5%)</w:t>
            </w:r>
          </w:p>
        </w:tc>
        <w:tc>
          <w:tcPr>
            <w:tcW w:w="1559" w:type="dxa"/>
          </w:tcPr>
          <w:p w14:paraId="71691809" w14:textId="28624742" w:rsidR="00372171" w:rsidRPr="007D2D90" w:rsidRDefault="008D14A9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70 (16.9%)</w:t>
            </w:r>
          </w:p>
        </w:tc>
        <w:tc>
          <w:tcPr>
            <w:tcW w:w="992" w:type="dxa"/>
            <w:shd w:val="clear" w:color="auto" w:fill="auto"/>
          </w:tcPr>
          <w:p w14:paraId="67CC118B" w14:textId="087AD189" w:rsidR="00372171" w:rsidRPr="007D2D90" w:rsidRDefault="00643646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527</w:t>
            </w:r>
          </w:p>
        </w:tc>
      </w:tr>
      <w:tr w:rsidR="00372171" w:rsidRPr="007D2D90" w14:paraId="3FA1A041" w14:textId="77777777" w:rsidTr="00D50CC2">
        <w:trPr>
          <w:jc w:val="center"/>
        </w:trPr>
        <w:tc>
          <w:tcPr>
            <w:tcW w:w="3930" w:type="dxa"/>
            <w:shd w:val="clear" w:color="auto" w:fill="auto"/>
          </w:tcPr>
          <w:p w14:paraId="528203C5" w14:textId="77777777" w:rsidR="00372171" w:rsidRPr="007D2D90" w:rsidRDefault="00372171" w:rsidP="00CD79E6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CD4 cell count (/μl)</w:t>
            </w:r>
            <w:r w:rsidRPr="007D2D90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316" w:type="dxa"/>
            <w:shd w:val="clear" w:color="auto" w:fill="auto"/>
          </w:tcPr>
          <w:p w14:paraId="60D76B2A" w14:textId="77777777" w:rsidR="00372171" w:rsidRPr="007D2D90" w:rsidRDefault="00372171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371.8±275.3</w:t>
            </w:r>
          </w:p>
        </w:tc>
        <w:tc>
          <w:tcPr>
            <w:tcW w:w="1559" w:type="dxa"/>
            <w:shd w:val="clear" w:color="auto" w:fill="auto"/>
          </w:tcPr>
          <w:p w14:paraId="433718DA" w14:textId="131A5D24" w:rsidR="00372171" w:rsidRPr="007D2D90" w:rsidRDefault="00D72177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369.1</w:t>
            </w: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274.1</w:t>
            </w:r>
          </w:p>
        </w:tc>
        <w:tc>
          <w:tcPr>
            <w:tcW w:w="1559" w:type="dxa"/>
          </w:tcPr>
          <w:p w14:paraId="33C140EF" w14:textId="3DA3DB4D" w:rsidR="00372171" w:rsidRPr="007D2D90" w:rsidRDefault="00D72177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376.8</w:t>
            </w: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277.8</w:t>
            </w:r>
          </w:p>
        </w:tc>
        <w:tc>
          <w:tcPr>
            <w:tcW w:w="992" w:type="dxa"/>
            <w:shd w:val="clear" w:color="auto" w:fill="auto"/>
          </w:tcPr>
          <w:p w14:paraId="17E4CD38" w14:textId="5220F00A" w:rsidR="00372171" w:rsidRPr="007D2D90" w:rsidRDefault="00D72177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669</w:t>
            </w:r>
          </w:p>
        </w:tc>
      </w:tr>
      <w:tr w:rsidR="00372171" w:rsidRPr="007D2D90" w14:paraId="249E405B" w14:textId="77777777" w:rsidTr="00D50CC2">
        <w:trPr>
          <w:jc w:val="center"/>
        </w:trPr>
        <w:tc>
          <w:tcPr>
            <w:tcW w:w="3930" w:type="dxa"/>
          </w:tcPr>
          <w:p w14:paraId="368DBF52" w14:textId="77777777" w:rsidR="00372171" w:rsidRPr="007D2D90" w:rsidRDefault="00372171" w:rsidP="00CD79E6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CD4 cell count  &lt; 350/μl (n)</w:t>
            </w:r>
          </w:p>
        </w:tc>
        <w:tc>
          <w:tcPr>
            <w:tcW w:w="1316" w:type="dxa"/>
          </w:tcPr>
          <w:p w14:paraId="76F1813B" w14:textId="77777777" w:rsidR="00372171" w:rsidRPr="007D2D90" w:rsidRDefault="00372171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611 (51.1%)</w:t>
            </w:r>
          </w:p>
        </w:tc>
        <w:tc>
          <w:tcPr>
            <w:tcW w:w="1559" w:type="dxa"/>
            <w:shd w:val="clear" w:color="auto" w:fill="auto"/>
          </w:tcPr>
          <w:p w14:paraId="29F7A979" w14:textId="00AA62BD" w:rsidR="00372171" w:rsidRPr="007D2D90" w:rsidRDefault="00EC3BAC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402 (51.7%)</w:t>
            </w:r>
          </w:p>
        </w:tc>
        <w:tc>
          <w:tcPr>
            <w:tcW w:w="1559" w:type="dxa"/>
          </w:tcPr>
          <w:p w14:paraId="1D2D564F" w14:textId="7D2979F4" w:rsidR="00372171" w:rsidRPr="007D2D90" w:rsidRDefault="00EC3BAC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09 (51.3%)</w:t>
            </w:r>
          </w:p>
        </w:tc>
        <w:tc>
          <w:tcPr>
            <w:tcW w:w="992" w:type="dxa"/>
            <w:shd w:val="clear" w:color="auto" w:fill="auto"/>
          </w:tcPr>
          <w:p w14:paraId="6F54D5E2" w14:textId="3B388EF3" w:rsidR="00372171" w:rsidRPr="007D2D90" w:rsidRDefault="00EC3BAC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951</w:t>
            </w:r>
          </w:p>
        </w:tc>
      </w:tr>
      <w:tr w:rsidR="00372171" w:rsidRPr="007D2D90" w14:paraId="61C55C01" w14:textId="77777777" w:rsidTr="00D50CC2">
        <w:trPr>
          <w:jc w:val="center"/>
        </w:trPr>
        <w:tc>
          <w:tcPr>
            <w:tcW w:w="3930" w:type="dxa"/>
          </w:tcPr>
          <w:p w14:paraId="6617A345" w14:textId="77777777" w:rsidR="00372171" w:rsidRPr="007D2D90" w:rsidRDefault="00372171" w:rsidP="00CD79E6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CD4 nadir (/μl)</w:t>
            </w:r>
            <w:r w:rsidRPr="007D2D90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316" w:type="dxa"/>
          </w:tcPr>
          <w:p w14:paraId="33DF8175" w14:textId="77777777" w:rsidR="00372171" w:rsidRPr="007D2D90" w:rsidRDefault="00372171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362.8±267.6</w:t>
            </w:r>
          </w:p>
        </w:tc>
        <w:tc>
          <w:tcPr>
            <w:tcW w:w="1559" w:type="dxa"/>
            <w:shd w:val="clear" w:color="auto" w:fill="auto"/>
          </w:tcPr>
          <w:p w14:paraId="207634DB" w14:textId="178EC0B6" w:rsidR="00372171" w:rsidRPr="007D2D90" w:rsidRDefault="00741AA3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360.5</w:t>
            </w: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264.3</w:t>
            </w:r>
          </w:p>
        </w:tc>
        <w:tc>
          <w:tcPr>
            <w:tcW w:w="1559" w:type="dxa"/>
          </w:tcPr>
          <w:p w14:paraId="71D676BE" w14:textId="7E1B1CA3" w:rsidR="00372171" w:rsidRPr="007D2D90" w:rsidRDefault="00741AA3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367.2</w:t>
            </w: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274.1</w:t>
            </w:r>
          </w:p>
        </w:tc>
        <w:tc>
          <w:tcPr>
            <w:tcW w:w="992" w:type="dxa"/>
            <w:shd w:val="clear" w:color="auto" w:fill="auto"/>
          </w:tcPr>
          <w:p w14:paraId="4B965846" w14:textId="6A476207" w:rsidR="00372171" w:rsidRPr="007D2D90" w:rsidRDefault="0002089C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801</w:t>
            </w:r>
          </w:p>
        </w:tc>
      </w:tr>
      <w:tr w:rsidR="00372171" w:rsidRPr="007D2D90" w14:paraId="60B32A55" w14:textId="77777777" w:rsidTr="00D50CC2">
        <w:trPr>
          <w:jc w:val="center"/>
        </w:trPr>
        <w:tc>
          <w:tcPr>
            <w:tcW w:w="3930" w:type="dxa"/>
          </w:tcPr>
          <w:p w14:paraId="6B6785C0" w14:textId="77777777" w:rsidR="00372171" w:rsidRPr="007D2D90" w:rsidRDefault="00372171" w:rsidP="00CD79E6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CD4 nadir &lt; 200/μl (n)</w:t>
            </w:r>
          </w:p>
        </w:tc>
        <w:tc>
          <w:tcPr>
            <w:tcW w:w="1316" w:type="dxa"/>
          </w:tcPr>
          <w:p w14:paraId="7D830C75" w14:textId="77777777" w:rsidR="00372171" w:rsidRPr="007D2D90" w:rsidRDefault="00372171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360 (30.1%)</w:t>
            </w:r>
          </w:p>
        </w:tc>
        <w:tc>
          <w:tcPr>
            <w:tcW w:w="1559" w:type="dxa"/>
            <w:shd w:val="clear" w:color="auto" w:fill="auto"/>
          </w:tcPr>
          <w:p w14:paraId="2781F27F" w14:textId="089AA616" w:rsidR="00372171" w:rsidRPr="007D2D90" w:rsidRDefault="00BA43AE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40 (31.4%)</w:t>
            </w:r>
          </w:p>
        </w:tc>
        <w:tc>
          <w:tcPr>
            <w:tcW w:w="1559" w:type="dxa"/>
          </w:tcPr>
          <w:p w14:paraId="3F40ADB5" w14:textId="2FE257BC" w:rsidR="00372171" w:rsidRPr="007D2D90" w:rsidRDefault="00BA43AE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20 (29.6%)</w:t>
            </w:r>
          </w:p>
        </w:tc>
        <w:tc>
          <w:tcPr>
            <w:tcW w:w="992" w:type="dxa"/>
            <w:shd w:val="clear" w:color="auto" w:fill="auto"/>
          </w:tcPr>
          <w:p w14:paraId="2F54BBBE" w14:textId="4F889B5B" w:rsidR="00372171" w:rsidRPr="007D2D90" w:rsidRDefault="0002089C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549</w:t>
            </w:r>
          </w:p>
        </w:tc>
      </w:tr>
      <w:tr w:rsidR="00372171" w:rsidRPr="007D2D90" w14:paraId="1F355655" w14:textId="77777777" w:rsidTr="00D50CC2">
        <w:trPr>
          <w:jc w:val="center"/>
        </w:trPr>
        <w:tc>
          <w:tcPr>
            <w:tcW w:w="3930" w:type="dxa"/>
            <w:shd w:val="clear" w:color="auto" w:fill="auto"/>
          </w:tcPr>
          <w:p w14:paraId="546BF590" w14:textId="77777777" w:rsidR="00372171" w:rsidRPr="007D2D90" w:rsidRDefault="00372171" w:rsidP="00CD79E6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HIV viral load (copies/ml)</w:t>
            </w:r>
            <w:r w:rsidRPr="007D2D90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2</w:t>
            </w:r>
          </w:p>
        </w:tc>
        <w:tc>
          <w:tcPr>
            <w:tcW w:w="1316" w:type="dxa"/>
          </w:tcPr>
          <w:p w14:paraId="4CB88ABA" w14:textId="77777777" w:rsidR="00372171" w:rsidRPr="007D2D90" w:rsidRDefault="00372171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71600 (13500-100000)</w:t>
            </w:r>
          </w:p>
        </w:tc>
        <w:tc>
          <w:tcPr>
            <w:tcW w:w="1559" w:type="dxa"/>
            <w:shd w:val="clear" w:color="auto" w:fill="auto"/>
          </w:tcPr>
          <w:p w14:paraId="5EAECD3F" w14:textId="70CC1FC2" w:rsidR="00372171" w:rsidRPr="007D2D90" w:rsidRDefault="003A39DA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79800 (16600-121000)</w:t>
            </w:r>
          </w:p>
        </w:tc>
        <w:tc>
          <w:tcPr>
            <w:tcW w:w="1559" w:type="dxa"/>
          </w:tcPr>
          <w:p w14:paraId="7304D542" w14:textId="75E5031C" w:rsidR="00372171" w:rsidRPr="007D2D90" w:rsidRDefault="003A39DA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52400 (8910-100000)</w:t>
            </w:r>
          </w:p>
        </w:tc>
        <w:tc>
          <w:tcPr>
            <w:tcW w:w="992" w:type="dxa"/>
            <w:shd w:val="clear" w:color="auto" w:fill="auto"/>
          </w:tcPr>
          <w:p w14:paraId="1B7629FC" w14:textId="6DB54B9F" w:rsidR="00372171" w:rsidRPr="007D2D90" w:rsidRDefault="003A39DA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0012</w:t>
            </w:r>
          </w:p>
        </w:tc>
      </w:tr>
      <w:tr w:rsidR="00372171" w:rsidRPr="007D2D90" w14:paraId="1FC2D918" w14:textId="77777777" w:rsidTr="00D50CC2">
        <w:trPr>
          <w:trHeight w:val="111"/>
          <w:jc w:val="center"/>
        </w:trPr>
        <w:tc>
          <w:tcPr>
            <w:tcW w:w="3930" w:type="dxa"/>
          </w:tcPr>
          <w:p w14:paraId="5C3DADAE" w14:textId="77777777" w:rsidR="00372171" w:rsidRPr="007D2D90" w:rsidRDefault="00372171" w:rsidP="00CD79E6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HIV viral load  &gt; 100 000 copies/ml (n)</w:t>
            </w:r>
          </w:p>
        </w:tc>
        <w:tc>
          <w:tcPr>
            <w:tcW w:w="1316" w:type="dxa"/>
          </w:tcPr>
          <w:p w14:paraId="453CCBE5" w14:textId="77777777" w:rsidR="00372171" w:rsidRPr="007D2D90" w:rsidRDefault="00372171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465 (38.9%)</w:t>
            </w:r>
          </w:p>
        </w:tc>
        <w:tc>
          <w:tcPr>
            <w:tcW w:w="1559" w:type="dxa"/>
            <w:shd w:val="clear" w:color="auto" w:fill="auto"/>
          </w:tcPr>
          <w:p w14:paraId="4866E84F" w14:textId="7550EE32" w:rsidR="00372171" w:rsidRPr="007D2D90" w:rsidRDefault="00DC7C53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322 (43.4%)</w:t>
            </w:r>
          </w:p>
        </w:tc>
        <w:tc>
          <w:tcPr>
            <w:tcW w:w="1559" w:type="dxa"/>
          </w:tcPr>
          <w:p w14:paraId="2EEAE98E" w14:textId="6B70213C" w:rsidR="00372171" w:rsidRPr="007D2D90" w:rsidRDefault="00DC7C53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43 (37.3%)</w:t>
            </w:r>
          </w:p>
        </w:tc>
        <w:tc>
          <w:tcPr>
            <w:tcW w:w="992" w:type="dxa"/>
            <w:shd w:val="clear" w:color="auto" w:fill="auto"/>
          </w:tcPr>
          <w:p w14:paraId="050EB1AC" w14:textId="553C61A5" w:rsidR="00372171" w:rsidRPr="007D2D90" w:rsidRDefault="00643646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055</w:t>
            </w:r>
          </w:p>
        </w:tc>
      </w:tr>
      <w:tr w:rsidR="00372171" w:rsidRPr="007D2D90" w14:paraId="46EBFBA6" w14:textId="77777777" w:rsidTr="00D50CC2">
        <w:trPr>
          <w:jc w:val="center"/>
        </w:trPr>
        <w:tc>
          <w:tcPr>
            <w:tcW w:w="3930" w:type="dxa"/>
          </w:tcPr>
          <w:p w14:paraId="110F3DBF" w14:textId="77777777" w:rsidR="00372171" w:rsidRPr="007D2D90" w:rsidRDefault="00372171" w:rsidP="00CD79E6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Hepatitis B (n)</w:t>
            </w:r>
          </w:p>
        </w:tc>
        <w:tc>
          <w:tcPr>
            <w:tcW w:w="1316" w:type="dxa"/>
          </w:tcPr>
          <w:p w14:paraId="10C07B91" w14:textId="77777777" w:rsidR="00372171" w:rsidRPr="007D2D90" w:rsidRDefault="00372171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69 (5.8%)</w:t>
            </w:r>
          </w:p>
        </w:tc>
        <w:tc>
          <w:tcPr>
            <w:tcW w:w="1559" w:type="dxa"/>
            <w:shd w:val="clear" w:color="auto" w:fill="auto"/>
          </w:tcPr>
          <w:p w14:paraId="43511F79" w14:textId="31FF08ED" w:rsidR="00372171" w:rsidRPr="007D2D90" w:rsidRDefault="00B825C2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43 (6.2%)</w:t>
            </w:r>
          </w:p>
        </w:tc>
        <w:tc>
          <w:tcPr>
            <w:tcW w:w="1559" w:type="dxa"/>
          </w:tcPr>
          <w:p w14:paraId="1A314ED5" w14:textId="2A2C0B94" w:rsidR="00372171" w:rsidRPr="007D2D90" w:rsidRDefault="00B825C2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6 (7.4%)</w:t>
            </w:r>
          </w:p>
        </w:tc>
        <w:tc>
          <w:tcPr>
            <w:tcW w:w="992" w:type="dxa"/>
            <w:shd w:val="clear" w:color="auto" w:fill="auto"/>
          </w:tcPr>
          <w:p w14:paraId="70AA0E1A" w14:textId="01FFFD3C" w:rsidR="00372171" w:rsidRPr="007D2D90" w:rsidRDefault="007E6D98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511</w:t>
            </w:r>
          </w:p>
        </w:tc>
      </w:tr>
      <w:tr w:rsidR="00372171" w:rsidRPr="007D2D90" w14:paraId="22F9BE5D" w14:textId="77777777" w:rsidTr="00D50CC2">
        <w:trPr>
          <w:jc w:val="center"/>
        </w:trPr>
        <w:tc>
          <w:tcPr>
            <w:tcW w:w="3930" w:type="dxa"/>
          </w:tcPr>
          <w:p w14:paraId="6621E10D" w14:textId="77777777" w:rsidR="00372171" w:rsidRPr="007D2D90" w:rsidRDefault="00372171" w:rsidP="00CD79E6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Hepatitis C (n)</w:t>
            </w:r>
          </w:p>
        </w:tc>
        <w:tc>
          <w:tcPr>
            <w:tcW w:w="1316" w:type="dxa"/>
          </w:tcPr>
          <w:p w14:paraId="3CC39015" w14:textId="77777777" w:rsidR="00372171" w:rsidRPr="007D2D90" w:rsidRDefault="00372171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69 (5.8%)</w:t>
            </w:r>
          </w:p>
        </w:tc>
        <w:tc>
          <w:tcPr>
            <w:tcW w:w="1559" w:type="dxa"/>
            <w:shd w:val="clear" w:color="auto" w:fill="auto"/>
          </w:tcPr>
          <w:p w14:paraId="357B3FBC" w14:textId="5BFD51F7" w:rsidR="00372171" w:rsidRPr="007D2D90" w:rsidRDefault="00ED304A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31 (4.3%)</w:t>
            </w:r>
          </w:p>
        </w:tc>
        <w:tc>
          <w:tcPr>
            <w:tcW w:w="1559" w:type="dxa"/>
          </w:tcPr>
          <w:p w14:paraId="5448DB6C" w14:textId="130CDA34" w:rsidR="00372171" w:rsidRPr="007D2D90" w:rsidRDefault="00ED304A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38 (10.9%)</w:t>
            </w:r>
          </w:p>
        </w:tc>
        <w:tc>
          <w:tcPr>
            <w:tcW w:w="992" w:type="dxa"/>
            <w:shd w:val="clear" w:color="auto" w:fill="auto"/>
          </w:tcPr>
          <w:p w14:paraId="0A16AD0F" w14:textId="6F1BAF17" w:rsidR="00372171" w:rsidRPr="007D2D90" w:rsidRDefault="00ED304A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&lt;0.0001</w:t>
            </w:r>
          </w:p>
        </w:tc>
      </w:tr>
      <w:tr w:rsidR="00372171" w:rsidRPr="007D2D90" w14:paraId="545DA66F" w14:textId="77777777" w:rsidTr="00D50CC2">
        <w:trPr>
          <w:jc w:val="center"/>
        </w:trPr>
        <w:tc>
          <w:tcPr>
            <w:tcW w:w="3930" w:type="dxa"/>
          </w:tcPr>
          <w:p w14:paraId="6208CC2D" w14:textId="77777777" w:rsidR="00372171" w:rsidRPr="007D2D90" w:rsidRDefault="00372171" w:rsidP="00CD79E6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Fib 4 score &gt; 3.25 (n)</w:t>
            </w:r>
          </w:p>
        </w:tc>
        <w:tc>
          <w:tcPr>
            <w:tcW w:w="1316" w:type="dxa"/>
          </w:tcPr>
          <w:p w14:paraId="068DC4C0" w14:textId="77777777" w:rsidR="00372171" w:rsidRPr="007D2D90" w:rsidRDefault="00372171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77 (6.4%)</w:t>
            </w:r>
          </w:p>
        </w:tc>
        <w:tc>
          <w:tcPr>
            <w:tcW w:w="1559" w:type="dxa"/>
            <w:shd w:val="clear" w:color="auto" w:fill="auto"/>
          </w:tcPr>
          <w:p w14:paraId="07C1AA88" w14:textId="7DE92D81" w:rsidR="00372171" w:rsidRPr="007D2D90" w:rsidRDefault="00B825C2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48 (6.1%)</w:t>
            </w:r>
          </w:p>
        </w:tc>
        <w:tc>
          <w:tcPr>
            <w:tcW w:w="1559" w:type="dxa"/>
          </w:tcPr>
          <w:p w14:paraId="2BB7E066" w14:textId="7583B628" w:rsidR="00372171" w:rsidRPr="007D2D90" w:rsidRDefault="00B825C2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9 (7.1%)</w:t>
            </w:r>
          </w:p>
        </w:tc>
        <w:tc>
          <w:tcPr>
            <w:tcW w:w="992" w:type="dxa"/>
            <w:shd w:val="clear" w:color="auto" w:fill="auto"/>
          </w:tcPr>
          <w:p w14:paraId="48287D59" w14:textId="01E922D3" w:rsidR="00372171" w:rsidRPr="007D2D90" w:rsidRDefault="00EC023D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536</w:t>
            </w:r>
          </w:p>
        </w:tc>
      </w:tr>
      <w:tr w:rsidR="00372171" w:rsidRPr="007D2D90" w14:paraId="329F98E2" w14:textId="77777777" w:rsidTr="00D50CC2">
        <w:trPr>
          <w:jc w:val="center"/>
        </w:trPr>
        <w:tc>
          <w:tcPr>
            <w:tcW w:w="3930" w:type="dxa"/>
          </w:tcPr>
          <w:p w14:paraId="27C6C7C4" w14:textId="77777777" w:rsidR="00372171" w:rsidRPr="007D2D90" w:rsidRDefault="00372171" w:rsidP="00CD79E6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Anemia (n)</w:t>
            </w:r>
          </w:p>
        </w:tc>
        <w:tc>
          <w:tcPr>
            <w:tcW w:w="1316" w:type="dxa"/>
          </w:tcPr>
          <w:p w14:paraId="0FEA8312" w14:textId="77777777" w:rsidR="00372171" w:rsidRPr="007D2D90" w:rsidRDefault="00372171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B6850">
              <w:rPr>
                <w:rFonts w:ascii="Times New Roman" w:hAnsi="Times New Roman"/>
                <w:sz w:val="18"/>
                <w:szCs w:val="18"/>
                <w:lang w:val="en-GB"/>
              </w:rPr>
              <w:t>597 (50%)</w:t>
            </w:r>
          </w:p>
        </w:tc>
        <w:tc>
          <w:tcPr>
            <w:tcW w:w="1559" w:type="dxa"/>
            <w:shd w:val="clear" w:color="auto" w:fill="auto"/>
          </w:tcPr>
          <w:p w14:paraId="32B30D5A" w14:textId="59BA02DC" w:rsidR="00372171" w:rsidRPr="00FD6750" w:rsidRDefault="003A2BEB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385 (49.3%)</w:t>
            </w:r>
          </w:p>
        </w:tc>
        <w:tc>
          <w:tcPr>
            <w:tcW w:w="1559" w:type="dxa"/>
          </w:tcPr>
          <w:p w14:paraId="1A13F7EF" w14:textId="10F7F45D" w:rsidR="00372171" w:rsidRPr="00FD6750" w:rsidRDefault="003A2BEB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12 (51.3%)</w:t>
            </w:r>
          </w:p>
        </w:tc>
        <w:tc>
          <w:tcPr>
            <w:tcW w:w="992" w:type="dxa"/>
            <w:shd w:val="clear" w:color="auto" w:fill="auto"/>
          </w:tcPr>
          <w:p w14:paraId="0B1B552F" w14:textId="52C67DA5" w:rsidR="00372171" w:rsidRPr="00FD6750" w:rsidRDefault="006D12CC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543</w:t>
            </w:r>
          </w:p>
        </w:tc>
      </w:tr>
      <w:tr w:rsidR="00372171" w:rsidRPr="007D2D90" w14:paraId="451C1F03" w14:textId="77777777" w:rsidTr="00D50CC2">
        <w:trPr>
          <w:jc w:val="center"/>
        </w:trPr>
        <w:tc>
          <w:tcPr>
            <w:tcW w:w="3930" w:type="dxa"/>
          </w:tcPr>
          <w:p w14:paraId="2FB8E168" w14:textId="77777777" w:rsidR="00372171" w:rsidRPr="007D2D90" w:rsidRDefault="00372171" w:rsidP="00CD79E6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Hyperlipidemia (n)</w:t>
            </w:r>
          </w:p>
        </w:tc>
        <w:tc>
          <w:tcPr>
            <w:tcW w:w="1316" w:type="dxa"/>
          </w:tcPr>
          <w:p w14:paraId="62AC1B4F" w14:textId="77777777" w:rsidR="00372171" w:rsidRPr="007D2D90" w:rsidRDefault="00372171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418 (34.9%)</w:t>
            </w:r>
          </w:p>
        </w:tc>
        <w:tc>
          <w:tcPr>
            <w:tcW w:w="1559" w:type="dxa"/>
            <w:shd w:val="clear" w:color="auto" w:fill="auto"/>
          </w:tcPr>
          <w:p w14:paraId="7FA09F4E" w14:textId="74B2395D" w:rsidR="00372171" w:rsidRPr="007D2D90" w:rsidRDefault="00A8206B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299 (38.2%)</w:t>
            </w:r>
          </w:p>
        </w:tc>
        <w:tc>
          <w:tcPr>
            <w:tcW w:w="1559" w:type="dxa"/>
          </w:tcPr>
          <w:p w14:paraId="500C6BF8" w14:textId="2E1D53CC" w:rsidR="00372171" w:rsidRPr="007D2D90" w:rsidRDefault="00A8206B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19 (28.7%)</w:t>
            </w:r>
          </w:p>
        </w:tc>
        <w:tc>
          <w:tcPr>
            <w:tcW w:w="992" w:type="dxa"/>
            <w:shd w:val="clear" w:color="auto" w:fill="auto"/>
          </w:tcPr>
          <w:p w14:paraId="0796F405" w14:textId="31E75FD1" w:rsidR="00372171" w:rsidRPr="007D2D90" w:rsidRDefault="00A8206B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0011</w:t>
            </w:r>
          </w:p>
        </w:tc>
      </w:tr>
      <w:tr w:rsidR="00372171" w:rsidRPr="007D2D90" w14:paraId="21CE8E7B" w14:textId="77777777" w:rsidTr="00D50CC2">
        <w:trPr>
          <w:jc w:val="center"/>
        </w:trPr>
        <w:tc>
          <w:tcPr>
            <w:tcW w:w="3930" w:type="dxa"/>
          </w:tcPr>
          <w:p w14:paraId="62DE7C98" w14:textId="77777777" w:rsidR="00372171" w:rsidRPr="007D2D90" w:rsidRDefault="00372171" w:rsidP="00CD79E6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Mean triglyceridemia</w:t>
            </w:r>
            <w:r w:rsidRPr="007D2D90">
              <w:rPr>
                <w:rFonts w:ascii="Times New Roman" w:hAnsi="Times New Roman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1316" w:type="dxa"/>
          </w:tcPr>
          <w:p w14:paraId="0C5ED081" w14:textId="77777777" w:rsidR="00372171" w:rsidRPr="007D2D90" w:rsidRDefault="00372171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111.1±68.5</w:t>
            </w:r>
          </w:p>
        </w:tc>
        <w:tc>
          <w:tcPr>
            <w:tcW w:w="1559" w:type="dxa"/>
            <w:shd w:val="clear" w:color="auto" w:fill="auto"/>
          </w:tcPr>
          <w:p w14:paraId="2C718CF4" w14:textId="6C3DB7EB" w:rsidR="00372171" w:rsidRPr="007D2D90" w:rsidRDefault="00D3443F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13.3</w:t>
            </w: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72.2</w:t>
            </w:r>
          </w:p>
        </w:tc>
        <w:tc>
          <w:tcPr>
            <w:tcW w:w="1559" w:type="dxa"/>
          </w:tcPr>
          <w:p w14:paraId="1B3926F0" w14:textId="4E8A30DE" w:rsidR="00372171" w:rsidRPr="007D2D90" w:rsidRDefault="00D3443F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106.5</w:t>
            </w: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±</w:t>
            </w:r>
            <w:r>
              <w:rPr>
                <w:rFonts w:ascii="Times New Roman" w:hAnsi="Times New Roman"/>
                <w:sz w:val="18"/>
                <w:szCs w:val="18"/>
                <w:lang w:val="en-GB"/>
              </w:rPr>
              <w:t>59.7</w:t>
            </w:r>
          </w:p>
        </w:tc>
        <w:tc>
          <w:tcPr>
            <w:tcW w:w="992" w:type="dxa"/>
            <w:shd w:val="clear" w:color="auto" w:fill="auto"/>
          </w:tcPr>
          <w:p w14:paraId="7A9784CC" w14:textId="26819622" w:rsidR="00372171" w:rsidRPr="007D2D90" w:rsidRDefault="00D3443F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364</w:t>
            </w:r>
          </w:p>
        </w:tc>
      </w:tr>
      <w:tr w:rsidR="00372171" w:rsidRPr="007D2D90" w14:paraId="3584F6E5" w14:textId="77777777" w:rsidTr="00D50CC2">
        <w:trPr>
          <w:jc w:val="center"/>
        </w:trPr>
        <w:tc>
          <w:tcPr>
            <w:tcW w:w="3930" w:type="dxa"/>
          </w:tcPr>
          <w:p w14:paraId="0C3CCEA4" w14:textId="77777777" w:rsidR="00372171" w:rsidRPr="007D2D90" w:rsidRDefault="00372171" w:rsidP="00CD79E6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Diabetes mellitus (n)</w:t>
            </w:r>
          </w:p>
        </w:tc>
        <w:tc>
          <w:tcPr>
            <w:tcW w:w="1316" w:type="dxa"/>
          </w:tcPr>
          <w:p w14:paraId="13D027C6" w14:textId="77777777" w:rsidR="00372171" w:rsidRPr="007D2D90" w:rsidRDefault="00372171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52 (4.3%)</w:t>
            </w:r>
          </w:p>
        </w:tc>
        <w:tc>
          <w:tcPr>
            <w:tcW w:w="1559" w:type="dxa"/>
            <w:shd w:val="clear" w:color="auto" w:fill="auto"/>
          </w:tcPr>
          <w:p w14:paraId="33928144" w14:textId="00D3B33D" w:rsidR="00372171" w:rsidRPr="007D2D90" w:rsidRDefault="00865D67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44 (5.6%)</w:t>
            </w:r>
          </w:p>
        </w:tc>
        <w:tc>
          <w:tcPr>
            <w:tcW w:w="1559" w:type="dxa"/>
          </w:tcPr>
          <w:p w14:paraId="1675D93C" w14:textId="2E7C8377" w:rsidR="00372171" w:rsidRPr="007D2D90" w:rsidRDefault="00865D67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8 (1.9%)</w:t>
            </w:r>
          </w:p>
        </w:tc>
        <w:tc>
          <w:tcPr>
            <w:tcW w:w="992" w:type="dxa"/>
            <w:shd w:val="clear" w:color="auto" w:fill="auto"/>
          </w:tcPr>
          <w:p w14:paraId="421B89DF" w14:textId="79CC4A1D" w:rsidR="00372171" w:rsidRPr="007D2D90" w:rsidRDefault="00865D67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0026</w:t>
            </w:r>
          </w:p>
        </w:tc>
      </w:tr>
      <w:tr w:rsidR="00372171" w:rsidRPr="007D2D90" w14:paraId="30923775" w14:textId="77777777" w:rsidTr="00D50CC2">
        <w:trPr>
          <w:jc w:val="center"/>
        </w:trPr>
        <w:tc>
          <w:tcPr>
            <w:tcW w:w="3930" w:type="dxa"/>
            <w:tcBorders>
              <w:bottom w:val="single" w:sz="12" w:space="0" w:color="auto"/>
            </w:tcBorders>
          </w:tcPr>
          <w:p w14:paraId="49008296" w14:textId="77777777" w:rsidR="00372171" w:rsidRPr="007D2D90" w:rsidRDefault="00372171" w:rsidP="00CD79E6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Antihypertensive drugs (n)</w:t>
            </w:r>
          </w:p>
        </w:tc>
        <w:tc>
          <w:tcPr>
            <w:tcW w:w="1316" w:type="dxa"/>
            <w:tcBorders>
              <w:bottom w:val="single" w:sz="12" w:space="0" w:color="auto"/>
            </w:tcBorders>
          </w:tcPr>
          <w:p w14:paraId="339E94B4" w14:textId="77777777" w:rsidR="00372171" w:rsidRPr="007D2D90" w:rsidRDefault="00372171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39 (3.3%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</w:tcPr>
          <w:p w14:paraId="65BB798E" w14:textId="7377BD99" w:rsidR="00372171" w:rsidRPr="007D2D90" w:rsidRDefault="008275E3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34 (4.3%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64333751" w14:textId="5B4678FB" w:rsidR="00372171" w:rsidRPr="007D2D90" w:rsidRDefault="008275E3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5 (1.2%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</w:tcPr>
          <w:p w14:paraId="1BDE0C7F" w14:textId="399C1372" w:rsidR="00372171" w:rsidRPr="007D2D90" w:rsidRDefault="008275E3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/>
                <w:sz w:val="18"/>
                <w:szCs w:val="18"/>
                <w:lang w:val="en-GB"/>
              </w:rPr>
              <w:t>0.0031</w:t>
            </w:r>
          </w:p>
        </w:tc>
      </w:tr>
      <w:tr w:rsidR="00372171" w:rsidRPr="007D2D90" w14:paraId="59E388A0" w14:textId="77777777" w:rsidTr="00D50CC2">
        <w:trPr>
          <w:jc w:val="center"/>
        </w:trPr>
        <w:tc>
          <w:tcPr>
            <w:tcW w:w="3930" w:type="dxa"/>
            <w:tcBorders>
              <w:top w:val="single" w:sz="12" w:space="0" w:color="auto"/>
            </w:tcBorders>
          </w:tcPr>
          <w:p w14:paraId="74665CBE" w14:textId="77777777" w:rsidR="00372171" w:rsidRPr="007D2D90" w:rsidRDefault="00372171" w:rsidP="00CD79E6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GB" w:eastAsia="fr-LU"/>
              </w:rPr>
              <w:t>1</w:t>
            </w:r>
            <w:r w:rsidRPr="007D2D9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LU"/>
              </w:rPr>
              <w:t>mean±standard deviation</w:t>
            </w:r>
          </w:p>
        </w:tc>
        <w:tc>
          <w:tcPr>
            <w:tcW w:w="1316" w:type="dxa"/>
            <w:tcBorders>
              <w:top w:val="single" w:sz="12" w:space="0" w:color="auto"/>
            </w:tcBorders>
          </w:tcPr>
          <w:p w14:paraId="1600CBAE" w14:textId="77777777" w:rsidR="00372171" w:rsidRPr="007D2D90" w:rsidRDefault="00372171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auto"/>
          </w:tcPr>
          <w:p w14:paraId="37927FFE" w14:textId="77777777" w:rsidR="00372171" w:rsidRPr="007D2D90" w:rsidRDefault="00372171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14:paraId="0A450C71" w14:textId="77777777" w:rsidR="00372171" w:rsidRPr="007D2D90" w:rsidRDefault="00372171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</w:tcPr>
          <w:p w14:paraId="15FB0460" w14:textId="77777777" w:rsidR="00372171" w:rsidRPr="007D2D90" w:rsidRDefault="00372171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372171" w:rsidRPr="007D2D90" w14:paraId="4B9FD15F" w14:textId="77777777" w:rsidTr="00D50CC2">
        <w:trPr>
          <w:jc w:val="center"/>
        </w:trPr>
        <w:tc>
          <w:tcPr>
            <w:tcW w:w="3930" w:type="dxa"/>
          </w:tcPr>
          <w:p w14:paraId="08FD5358" w14:textId="77777777" w:rsidR="00372171" w:rsidRPr="007D2D90" w:rsidRDefault="00372171" w:rsidP="00CD79E6">
            <w:pPr>
              <w:spacing w:line="48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7D2D90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GB" w:eastAsia="fr-LU"/>
              </w:rPr>
              <w:t>2</w:t>
            </w:r>
            <w:r w:rsidRPr="007D2D90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LU"/>
              </w:rPr>
              <w:t>median (interquartile range)</w:t>
            </w:r>
          </w:p>
        </w:tc>
        <w:tc>
          <w:tcPr>
            <w:tcW w:w="1316" w:type="dxa"/>
          </w:tcPr>
          <w:p w14:paraId="79731C0D" w14:textId="77777777" w:rsidR="00372171" w:rsidRPr="007D2D90" w:rsidRDefault="00372171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shd w:val="clear" w:color="auto" w:fill="auto"/>
          </w:tcPr>
          <w:p w14:paraId="50080AB2" w14:textId="77777777" w:rsidR="00372171" w:rsidRPr="007D2D90" w:rsidRDefault="00372171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</w:tcPr>
          <w:p w14:paraId="5F8F1EC3" w14:textId="77777777" w:rsidR="00372171" w:rsidRPr="007D2D90" w:rsidRDefault="00372171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shd w:val="clear" w:color="auto" w:fill="auto"/>
          </w:tcPr>
          <w:p w14:paraId="109BFF5A" w14:textId="77777777" w:rsidR="00372171" w:rsidRPr="007D2D90" w:rsidRDefault="00372171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  <w:tr w:rsidR="00372171" w:rsidRPr="0096599D" w14:paraId="25EF43B5" w14:textId="77777777" w:rsidTr="00D50CC2">
        <w:trPr>
          <w:jc w:val="center"/>
        </w:trPr>
        <w:tc>
          <w:tcPr>
            <w:tcW w:w="3930" w:type="dxa"/>
            <w:tcBorders>
              <w:bottom w:val="nil"/>
            </w:tcBorders>
          </w:tcPr>
          <w:p w14:paraId="4D3013C2" w14:textId="77777777" w:rsidR="00372171" w:rsidRPr="007D2D90" w:rsidRDefault="00372171" w:rsidP="00CD79E6">
            <w:pPr>
              <w:spacing w:line="480" w:lineRule="auto"/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GB" w:eastAsia="fr-LU"/>
              </w:rPr>
            </w:pPr>
            <w:r w:rsidRPr="007D2D90">
              <w:rPr>
                <w:rFonts w:ascii="Times New Roman" w:eastAsia="Times New Roman" w:hAnsi="Times New Roman"/>
                <w:color w:val="000000"/>
                <w:sz w:val="18"/>
                <w:szCs w:val="18"/>
                <w:vertAlign w:val="superscript"/>
                <w:lang w:val="en-GB" w:eastAsia="fr-LU"/>
              </w:rPr>
              <w:t>3</w:t>
            </w:r>
            <w:r w:rsidRPr="007D2D90">
              <w:rPr>
                <w:rFonts w:ascii="Times New Roman" w:hAnsi="Times New Roman"/>
                <w:sz w:val="18"/>
                <w:szCs w:val="18"/>
                <w:lang w:val="en-GB"/>
              </w:rPr>
              <w:t>excluding patients hospitalized at first contact</w:t>
            </w:r>
          </w:p>
        </w:tc>
        <w:tc>
          <w:tcPr>
            <w:tcW w:w="1316" w:type="dxa"/>
            <w:tcBorders>
              <w:bottom w:val="nil"/>
            </w:tcBorders>
          </w:tcPr>
          <w:p w14:paraId="4872E90B" w14:textId="77777777" w:rsidR="00372171" w:rsidRPr="007D2D90" w:rsidRDefault="00372171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7B633697" w14:textId="77777777" w:rsidR="00372171" w:rsidRPr="007D2D90" w:rsidRDefault="00372171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283238C4" w14:textId="77777777" w:rsidR="00372171" w:rsidRPr="007D2D90" w:rsidRDefault="00372171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  <w:shd w:val="clear" w:color="auto" w:fill="auto"/>
          </w:tcPr>
          <w:p w14:paraId="29B87F10" w14:textId="77777777" w:rsidR="00372171" w:rsidRPr="007D2D90" w:rsidRDefault="00372171" w:rsidP="00CD79E6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</w:tr>
    </w:tbl>
    <w:p w14:paraId="670547C0" w14:textId="77777777" w:rsidR="00372171" w:rsidRPr="00372171" w:rsidRDefault="00372171" w:rsidP="00372171">
      <w:pPr>
        <w:jc w:val="center"/>
        <w:rPr>
          <w:rFonts w:ascii="Times New Roman" w:hAnsi="Times New Roman" w:cs="Times New Roman"/>
        </w:rPr>
      </w:pPr>
    </w:p>
    <w:sectPr w:rsidR="00372171" w:rsidRPr="00372171" w:rsidSect="00C54D6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2171"/>
    <w:rsid w:val="0001512E"/>
    <w:rsid w:val="0002089C"/>
    <w:rsid w:val="00154E09"/>
    <w:rsid w:val="001F7D42"/>
    <w:rsid w:val="00202D99"/>
    <w:rsid w:val="0028787A"/>
    <w:rsid w:val="00302229"/>
    <w:rsid w:val="00366D90"/>
    <w:rsid w:val="00366DA0"/>
    <w:rsid w:val="00372171"/>
    <w:rsid w:val="0038301D"/>
    <w:rsid w:val="003A2BEB"/>
    <w:rsid w:val="003A39DA"/>
    <w:rsid w:val="004425DF"/>
    <w:rsid w:val="00476C40"/>
    <w:rsid w:val="0049140B"/>
    <w:rsid w:val="004D48E7"/>
    <w:rsid w:val="00643646"/>
    <w:rsid w:val="00683E5A"/>
    <w:rsid w:val="006D12CC"/>
    <w:rsid w:val="00741AA3"/>
    <w:rsid w:val="00741D63"/>
    <w:rsid w:val="00743608"/>
    <w:rsid w:val="007E6D98"/>
    <w:rsid w:val="008275E3"/>
    <w:rsid w:val="00865D67"/>
    <w:rsid w:val="008D14A9"/>
    <w:rsid w:val="009B3E55"/>
    <w:rsid w:val="00A31409"/>
    <w:rsid w:val="00A4503A"/>
    <w:rsid w:val="00A8206B"/>
    <w:rsid w:val="00B236B5"/>
    <w:rsid w:val="00B53C50"/>
    <w:rsid w:val="00B825C2"/>
    <w:rsid w:val="00BA43AE"/>
    <w:rsid w:val="00C34CF1"/>
    <w:rsid w:val="00C54D65"/>
    <w:rsid w:val="00CD79E6"/>
    <w:rsid w:val="00CF08E3"/>
    <w:rsid w:val="00D21F3B"/>
    <w:rsid w:val="00D3443F"/>
    <w:rsid w:val="00D50CC2"/>
    <w:rsid w:val="00D72177"/>
    <w:rsid w:val="00DC7C53"/>
    <w:rsid w:val="00EC023D"/>
    <w:rsid w:val="00EC3BAC"/>
    <w:rsid w:val="00ED304A"/>
    <w:rsid w:val="00FD132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A743D1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93</Words>
  <Characters>1671</Characters>
  <Application>Microsoft Macintosh Word</Application>
  <DocSecurity>0</DocSecurity>
  <Lines>13</Lines>
  <Paragraphs>3</Paragraphs>
  <ScaleCrop>false</ScaleCrop>
  <Company>University of Brussels</Company>
  <LinksUpToDate>false</LinksUpToDate>
  <CharactersWithSpaces>19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Braconnier</dc:creator>
  <cp:keywords/>
  <dc:description/>
  <cp:lastModifiedBy>Philippe Braconnier</cp:lastModifiedBy>
  <cp:revision>45</cp:revision>
  <dcterms:created xsi:type="dcterms:W3CDTF">2016-03-17T12:53:00Z</dcterms:created>
  <dcterms:modified xsi:type="dcterms:W3CDTF">2016-12-20T06:21:00Z</dcterms:modified>
</cp:coreProperties>
</file>